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89B" w:rsidRPr="000940DF" w:rsidRDefault="00B161E1" w:rsidP="001B089B">
      <w:pPr>
        <w:rPr>
          <w:lang w:val="en-GB"/>
        </w:rPr>
      </w:pPr>
      <w:r>
        <w:rPr>
          <w:lang w:val="en-GB"/>
        </w:rPr>
        <w:t>Table S3</w:t>
      </w:r>
      <w:r w:rsidR="001B089B" w:rsidRPr="000940DF">
        <w:rPr>
          <w:lang w:val="en-GB"/>
        </w:rPr>
        <w:t>. Details of the electronic search and selection process.</w:t>
      </w:r>
    </w:p>
    <w:tbl>
      <w:tblPr>
        <w:tblStyle w:val="Jasnecieniowanie11"/>
        <w:tblW w:w="5000" w:type="pct"/>
        <w:tblLook w:val="04A0"/>
      </w:tblPr>
      <w:tblGrid>
        <w:gridCol w:w="5298"/>
        <w:gridCol w:w="1268"/>
        <w:gridCol w:w="1419"/>
        <w:gridCol w:w="3833"/>
        <w:gridCol w:w="2400"/>
      </w:tblGrid>
      <w:tr w:rsidR="001B089B" w:rsidRPr="000940DF" w:rsidTr="00EF6087">
        <w:trPr>
          <w:cnfStyle w:val="100000000000"/>
        </w:trPr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jc w:val="center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database/ source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date of search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query time span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earch terms/ limits</w:t>
            </w:r>
          </w:p>
        </w:tc>
        <w:tc>
          <w:tcPr>
            <w:tcW w:w="844" w:type="pct"/>
            <w:shd w:val="clear" w:color="auto" w:fill="auto"/>
          </w:tcPr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records found/</w:t>
            </w:r>
          </w:p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elected for full text analysis/</w:t>
            </w:r>
          </w:p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 xml:space="preserve"> included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5000" w:type="pct"/>
            <w:gridSpan w:val="5"/>
            <w:shd w:val="clear" w:color="auto" w:fill="auto"/>
          </w:tcPr>
          <w:p w:rsidR="001B089B" w:rsidRPr="000940DF" w:rsidRDefault="001B089B" w:rsidP="00EF6087">
            <w:pPr>
              <w:jc w:val="center"/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databases of systematic reviews, databases with separate indexing of systematic reviews, guideline registries</w:t>
            </w:r>
          </w:p>
        </w:tc>
      </w:tr>
      <w:tr w:rsidR="001B089B" w:rsidRPr="000940DF" w:rsidTr="00EF6087"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Cochrane CDSR database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5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6/2/2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Centre for Reviews and Dissemination: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348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</w:tr>
      <w:tr w:rsidR="001B089B" w:rsidRPr="000940DF" w:rsidTr="00EF6087">
        <w:tc>
          <w:tcPr>
            <w:cnfStyle w:val="001000000000"/>
            <w:tcW w:w="1863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right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DARE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5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47/ 5/5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1863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right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HTA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5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A267F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3/2/0</w:t>
            </w:r>
          </w:p>
        </w:tc>
      </w:tr>
      <w:tr w:rsidR="001B089B" w:rsidRPr="000940DF" w:rsidTr="00EF6087">
        <w:tc>
          <w:tcPr>
            <w:cnfStyle w:val="001000000000"/>
            <w:tcW w:w="1863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right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NHSEED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5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24/0/0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Joanna Briggs Institute: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348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</w:tr>
      <w:tr w:rsidR="001B089B" w:rsidRPr="000940DF" w:rsidTr="00EF6087">
        <w:tc>
          <w:tcPr>
            <w:cnfStyle w:val="001000000000"/>
            <w:tcW w:w="1863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right"/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Database of Systematic Reviews and Implementation Reports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5/2/0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1863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right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 xml:space="preserve">JBI </w:t>
            </w:r>
            <w:proofErr w:type="spellStart"/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COnNECT</w:t>
            </w:r>
            <w:proofErr w:type="spellEnd"/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+ database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348" w:type="pct"/>
            <w:shd w:val="clear" w:color="auto" w:fill="auto"/>
          </w:tcPr>
          <w:p w:rsidR="001B089B" w:rsidRPr="000940DF" w:rsidRDefault="00A267F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coliosis;</w:t>
            </w:r>
          </w:p>
          <w:p w:rsidR="001B089B" w:rsidRPr="000940DF" w:rsidRDefault="00A267F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limits: systematic review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2/1/0</w:t>
            </w:r>
          </w:p>
        </w:tc>
      </w:tr>
      <w:tr w:rsidR="001B089B" w:rsidRPr="000940DF" w:rsidTr="00EF6087"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proofErr w:type="spellStart"/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PEDro</w:t>
            </w:r>
            <w:proofErr w:type="spellEnd"/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 xml:space="preserve">scoliosis; </w:t>
            </w:r>
          </w:p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 xml:space="preserve">limits: systematic reviews, </w:t>
            </w:r>
          </w:p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limits: guideline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</w:p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9/10/7</w:t>
            </w:r>
          </w:p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/1/0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National Guideline Clearinghouse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A267F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 xml:space="preserve">scoliosis 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25/0/0</w:t>
            </w:r>
          </w:p>
        </w:tc>
      </w:tr>
      <w:tr w:rsidR="001B089B" w:rsidRPr="000940DF" w:rsidTr="00EF6087"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TRIP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idiopathic scoliosis</w:t>
            </w:r>
          </w:p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refinement: systematic reviews</w:t>
            </w:r>
          </w:p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refinement: guideline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</w:p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1/0/0</w:t>
            </w:r>
          </w:p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28/1/0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Campbell Library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A267F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 xml:space="preserve">scoliosis 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0/0/0</w:t>
            </w:r>
          </w:p>
        </w:tc>
      </w:tr>
      <w:tr w:rsidR="001B089B" w:rsidRPr="000940DF" w:rsidTr="00EF6087">
        <w:tc>
          <w:tcPr>
            <w:cnfStyle w:val="001000000000"/>
            <w:tcW w:w="5000" w:type="pct"/>
            <w:gridSpan w:val="5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websites of institutions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Scoliosis Research Society (SRS)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website searched for relevant publication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/ 0/0</w:t>
            </w:r>
          </w:p>
        </w:tc>
      </w:tr>
      <w:tr w:rsidR="001B089B" w:rsidRPr="000940DF" w:rsidTr="00EF6087"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Society for Spinal Orthopaedic and Rehabilitation Treatment (SOSORT)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“Scoliosis” journal browsed for SOSORT guideline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3/3/0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International Research Society for Spinal Deformities (IRSSD)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website searched for relevant publication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0/0/0</w:t>
            </w:r>
          </w:p>
        </w:tc>
      </w:tr>
      <w:tr w:rsidR="001B089B" w:rsidRPr="000940DF" w:rsidTr="00EF6087">
        <w:tc>
          <w:tcPr>
            <w:cnfStyle w:val="001000000000"/>
            <w:tcW w:w="1863" w:type="pct"/>
            <w:shd w:val="clear" w:color="auto" w:fill="auto"/>
          </w:tcPr>
          <w:p w:rsidR="001B089B" w:rsidRPr="000940DF" w:rsidRDefault="001B089B" w:rsidP="00EF6087">
            <w:pPr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Guidelines International Network (G-I-N)</w:t>
            </w:r>
          </w:p>
        </w:tc>
        <w:tc>
          <w:tcPr>
            <w:tcW w:w="446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499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1348" w:type="pct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1B089B" w:rsidRPr="000940DF" w:rsidRDefault="001B089B" w:rsidP="00EF6087">
            <w:pPr>
              <w:jc w:val="center"/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4/1/0</w:t>
            </w:r>
          </w:p>
        </w:tc>
      </w:tr>
    </w:tbl>
    <w:p w:rsidR="001B089B" w:rsidRPr="000940DF" w:rsidRDefault="001B089B" w:rsidP="001B089B">
      <w:pPr>
        <w:rPr>
          <w:b/>
          <w:bCs/>
        </w:rPr>
      </w:pPr>
      <w:r w:rsidRPr="000940DF">
        <w:rPr>
          <w:b/>
          <w:bCs/>
        </w:rPr>
        <w:br w:type="page"/>
      </w:r>
    </w:p>
    <w:p w:rsidR="001B089B" w:rsidRPr="000940DF" w:rsidRDefault="00B161E1" w:rsidP="001B089B">
      <w:r>
        <w:rPr>
          <w:lang w:val="en-GB"/>
        </w:rPr>
        <w:lastRenderedPageBreak/>
        <w:t>Table S3</w:t>
      </w:r>
      <w:r w:rsidR="001B089B" w:rsidRPr="000940DF">
        <w:rPr>
          <w:lang w:val="en-GB"/>
        </w:rPr>
        <w:t>. Cont.</w:t>
      </w:r>
    </w:p>
    <w:tbl>
      <w:tblPr>
        <w:tblStyle w:val="Jasnecieniowanie11"/>
        <w:tblW w:w="0" w:type="auto"/>
        <w:tblLook w:val="04A0"/>
      </w:tblPr>
      <w:tblGrid>
        <w:gridCol w:w="4244"/>
        <w:gridCol w:w="945"/>
        <w:gridCol w:w="2111"/>
        <w:gridCol w:w="5375"/>
        <w:gridCol w:w="1543"/>
      </w:tblGrid>
      <w:tr w:rsidR="001B089B" w:rsidRPr="000940DF" w:rsidTr="00EF6087">
        <w:trPr>
          <w:cnfStyle w:val="100000000000"/>
        </w:trPr>
        <w:tc>
          <w:tcPr>
            <w:cnfStyle w:val="001000000000"/>
            <w:tcW w:w="0" w:type="auto"/>
            <w:shd w:val="clear" w:color="auto" w:fill="auto"/>
          </w:tcPr>
          <w:p w:rsidR="001B089B" w:rsidRPr="000940DF" w:rsidRDefault="001B089B" w:rsidP="00EF6087">
            <w:pPr>
              <w:jc w:val="center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database/ source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date of search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query time span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earch terms/ limits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records found/</w:t>
            </w:r>
          </w:p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elected for full text analysis/</w:t>
            </w:r>
          </w:p>
          <w:p w:rsidR="001B089B" w:rsidRPr="000940DF" w:rsidRDefault="001B089B" w:rsidP="00EF6087">
            <w:pPr>
              <w:jc w:val="center"/>
              <w:cnfStyle w:val="1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 xml:space="preserve"> included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Scottish Intercollegiate Guideline Network (SIGN)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whole guideline list browsed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0/0/0</w:t>
            </w:r>
          </w:p>
        </w:tc>
      </w:tr>
      <w:tr w:rsidR="001B089B" w:rsidRPr="000940DF" w:rsidTr="00EF6087">
        <w:trPr>
          <w:trHeight w:val="179"/>
        </w:trPr>
        <w:tc>
          <w:tcPr>
            <w:cnfStyle w:val="001000000000"/>
            <w:tcW w:w="0" w:type="auto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National Institute for Clinical Excellence (NICE), UK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A267F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>
              <w:rPr>
                <w:color w:val="auto"/>
                <w:sz w:val="18"/>
                <w:szCs w:val="18"/>
                <w:lang w:val="en-GB"/>
              </w:rPr>
              <w:t>s</w:t>
            </w:r>
            <w:r w:rsidR="001B089B" w:rsidRPr="000940DF">
              <w:rPr>
                <w:color w:val="auto"/>
                <w:sz w:val="18"/>
                <w:szCs w:val="18"/>
                <w:lang w:val="en-GB"/>
              </w:rPr>
              <w:t>coliosis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5/ 0/0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Agency for Healthcare Research and Quality (AHRQ)/ Evidence-based Practice Centres: Evidence-based Reports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current reports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A-Z topic index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0/0/0</w:t>
            </w:r>
          </w:p>
        </w:tc>
      </w:tr>
      <w:tr w:rsidR="001B089B" w:rsidRPr="000940DF" w:rsidTr="00EF6087">
        <w:tc>
          <w:tcPr>
            <w:cnfStyle w:val="001000000000"/>
            <w:tcW w:w="0" w:type="auto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National Health and Medical Research Council, Australia (NHMRC)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6 03 2014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unlimited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coliosis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0/0/0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0" w:type="auto"/>
            <w:gridSpan w:val="5"/>
            <w:shd w:val="clear" w:color="auto" w:fill="auto"/>
          </w:tcPr>
          <w:p w:rsidR="001B089B" w:rsidRPr="000940DF" w:rsidRDefault="001B089B" w:rsidP="00EF6087">
            <w:pPr>
              <w:jc w:val="center"/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 xml:space="preserve">general bibliographic databases </w:t>
            </w:r>
          </w:p>
        </w:tc>
      </w:tr>
      <w:tr w:rsidR="001B089B" w:rsidRPr="000940DF" w:rsidTr="00EF6087">
        <w:trPr>
          <w:trHeight w:val="651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 xml:space="preserve">MEDLINE/ </w:t>
            </w:r>
            <w:proofErr w:type="spellStart"/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PubMed</w:t>
            </w:r>
            <w:proofErr w:type="spellEnd"/>
          </w:p>
          <w:p w:rsidR="001B089B" w:rsidRPr="000940DF" w:rsidRDefault="001B089B" w:rsidP="00EF6087">
            <w:pPr>
              <w:rPr>
                <w:bCs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9 03 2014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publication dates: 1980-latest available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(idiopathic[All Fields] AND ("scoliosis"[</w:t>
            </w:r>
            <w:proofErr w:type="spellStart"/>
            <w:r w:rsidRPr="000940DF">
              <w:rPr>
                <w:color w:val="auto"/>
                <w:sz w:val="18"/>
                <w:szCs w:val="18"/>
                <w:lang w:val="en-GB"/>
              </w:rPr>
              <w:t>MeSH</w:t>
            </w:r>
            <w:proofErr w:type="spellEnd"/>
            <w:r w:rsidRPr="000940DF">
              <w:rPr>
                <w:color w:val="auto"/>
                <w:sz w:val="18"/>
                <w:szCs w:val="18"/>
                <w:lang w:val="en-GB"/>
              </w:rPr>
              <w:t xml:space="preserve"> Terms] OR "scoliosis"[All Fields])) AND (Meta-Analysis[</w:t>
            </w:r>
            <w:proofErr w:type="spellStart"/>
            <w:r w:rsidRPr="000940DF">
              <w:rPr>
                <w:color w:val="auto"/>
                <w:sz w:val="18"/>
                <w:szCs w:val="18"/>
                <w:lang w:val="en-GB"/>
              </w:rPr>
              <w:t>ptyp</w:t>
            </w:r>
            <w:proofErr w:type="spellEnd"/>
            <w:r w:rsidRPr="000940DF">
              <w:rPr>
                <w:color w:val="auto"/>
                <w:sz w:val="18"/>
                <w:szCs w:val="18"/>
                <w:lang w:val="en-GB"/>
              </w:rPr>
              <w:t>] OR systematic[</w:t>
            </w:r>
            <w:proofErr w:type="spellStart"/>
            <w:r w:rsidRPr="000940DF">
              <w:rPr>
                <w:color w:val="auto"/>
                <w:sz w:val="18"/>
                <w:szCs w:val="18"/>
                <w:lang w:val="en-GB"/>
              </w:rPr>
              <w:t>sb</w:t>
            </w:r>
            <w:proofErr w:type="spellEnd"/>
            <w:r w:rsidRPr="000940DF">
              <w:rPr>
                <w:color w:val="auto"/>
                <w:sz w:val="18"/>
                <w:szCs w:val="18"/>
                <w:lang w:val="en-GB"/>
              </w:rPr>
              <w:t>] OR Guideline[</w:t>
            </w:r>
            <w:proofErr w:type="spellStart"/>
            <w:r w:rsidRPr="000940DF">
              <w:rPr>
                <w:color w:val="auto"/>
                <w:sz w:val="18"/>
                <w:szCs w:val="18"/>
                <w:lang w:val="en-GB"/>
              </w:rPr>
              <w:t>ptyp</w:t>
            </w:r>
            <w:proofErr w:type="spellEnd"/>
            <w:r w:rsidRPr="000940DF">
              <w:rPr>
                <w:color w:val="auto"/>
                <w:sz w:val="18"/>
                <w:szCs w:val="18"/>
                <w:lang w:val="en-GB"/>
              </w:rPr>
              <w:t>])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08/18/4</w:t>
            </w:r>
          </w:p>
        </w:tc>
      </w:tr>
      <w:tr w:rsidR="001B089B" w:rsidRPr="000940DF" w:rsidTr="00EF6087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B089B" w:rsidRPr="000940DF" w:rsidRDefault="001B089B" w:rsidP="00EF6087">
            <w:pPr>
              <w:rPr>
                <w:bCs w:val="0"/>
                <w:color w:val="auto"/>
                <w:sz w:val="18"/>
                <w:szCs w:val="18"/>
                <w:lang w:val="en-GB"/>
              </w:rPr>
            </w:pPr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Web of Science: Science Citation Index – EXPANDED (SCI – EXPANDED)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9 03 2014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0940DF">
              <w:rPr>
                <w:color w:val="auto"/>
                <w:sz w:val="18"/>
                <w:szCs w:val="18"/>
                <w:lang w:val="en-GB"/>
              </w:rPr>
              <w:t>timespan</w:t>
            </w:r>
            <w:proofErr w:type="spellEnd"/>
            <w:r w:rsidRPr="000940DF">
              <w:rPr>
                <w:color w:val="auto"/>
                <w:sz w:val="18"/>
                <w:szCs w:val="18"/>
                <w:lang w:val="en-GB"/>
              </w:rPr>
              <w:t>=1980-latest available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#1 TS=(idiopathic) AND TS=(scoliosis) AND TS=(systematic review)</w:t>
            </w:r>
          </w:p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#2 TS=(idiopathic) AND TS=(scoliosis) AND TS=(meta-analysis)</w:t>
            </w:r>
          </w:p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#3 TS=(idiopathic) AND TS=(scoliosis) AND TS=(guideline)</w:t>
            </w:r>
          </w:p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#4  #3 OR #2 OR #1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0940DF">
              <w:rPr>
                <w:color w:val="auto"/>
                <w:sz w:val="18"/>
                <w:szCs w:val="18"/>
              </w:rPr>
              <w:t>-</w:t>
            </w:r>
          </w:p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0940DF">
              <w:rPr>
                <w:color w:val="auto"/>
                <w:sz w:val="18"/>
                <w:szCs w:val="18"/>
              </w:rPr>
              <w:t>-</w:t>
            </w:r>
          </w:p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</w:rPr>
            </w:pPr>
            <w:r w:rsidRPr="000940DF">
              <w:rPr>
                <w:color w:val="auto"/>
                <w:sz w:val="18"/>
                <w:szCs w:val="18"/>
              </w:rPr>
              <w:t>-</w:t>
            </w:r>
          </w:p>
          <w:p w:rsidR="001B089B" w:rsidRPr="000940DF" w:rsidRDefault="001B089B" w:rsidP="00EF6087">
            <w:pPr>
              <w:cnfStyle w:val="0000001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138/ 2/ 0</w:t>
            </w:r>
          </w:p>
        </w:tc>
      </w:tr>
      <w:tr w:rsidR="001B089B" w:rsidRPr="000940DF" w:rsidTr="00EF6087">
        <w:tc>
          <w:tcPr>
            <w:cnfStyle w:val="001000000000"/>
            <w:tcW w:w="0" w:type="auto"/>
            <w:shd w:val="clear" w:color="auto" w:fill="auto"/>
          </w:tcPr>
          <w:p w:rsidR="001B089B" w:rsidRPr="000940DF" w:rsidRDefault="001B089B" w:rsidP="00EF6087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proofErr w:type="spellStart"/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>SportsDiscus</w:t>
            </w:r>
            <w:proofErr w:type="spellEnd"/>
            <w:r w:rsidRPr="000940DF">
              <w:rPr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31 03 2014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 xml:space="preserve">2001 – 31 12 2013 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scoliosis AND idiopathic AND systematic reviews</w:t>
            </w:r>
          </w:p>
        </w:tc>
        <w:tc>
          <w:tcPr>
            <w:tcW w:w="0" w:type="auto"/>
            <w:shd w:val="clear" w:color="auto" w:fill="auto"/>
          </w:tcPr>
          <w:p w:rsidR="001B089B" w:rsidRPr="000940DF" w:rsidRDefault="001B089B" w:rsidP="00EF6087">
            <w:pPr>
              <w:cnfStyle w:val="000000000000"/>
              <w:rPr>
                <w:color w:val="auto"/>
                <w:sz w:val="18"/>
                <w:szCs w:val="18"/>
                <w:lang w:val="en-GB"/>
              </w:rPr>
            </w:pPr>
            <w:r w:rsidRPr="000940DF">
              <w:rPr>
                <w:color w:val="auto"/>
                <w:sz w:val="18"/>
                <w:szCs w:val="18"/>
                <w:lang w:val="en-GB"/>
              </w:rPr>
              <w:t>50/ 3/ 1</w:t>
            </w:r>
          </w:p>
        </w:tc>
      </w:tr>
    </w:tbl>
    <w:p w:rsidR="00450931" w:rsidRPr="001B089B" w:rsidRDefault="001B089B">
      <w:pPr>
        <w:rPr>
          <w:lang w:val="en-GB"/>
        </w:rPr>
      </w:pPr>
      <w:r w:rsidRPr="000940DF">
        <w:rPr>
          <w:i/>
        </w:rPr>
        <w:tab/>
      </w:r>
    </w:p>
    <w:sectPr w:rsidR="00450931" w:rsidRPr="001B089B" w:rsidSect="001B089B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4FFC" w:rsidRDefault="00D44FFC" w:rsidP="001B089B">
      <w:pPr>
        <w:spacing w:after="0" w:line="240" w:lineRule="auto"/>
      </w:pPr>
      <w:r>
        <w:separator/>
      </w:r>
    </w:p>
  </w:endnote>
  <w:endnote w:type="continuationSeparator" w:id="0">
    <w:p w:rsidR="00D44FFC" w:rsidRDefault="00D44FFC" w:rsidP="001B0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00632"/>
      <w:docPartObj>
        <w:docPartGallery w:val="Page Numbers (Bottom of Page)"/>
        <w:docPartUnique/>
      </w:docPartObj>
    </w:sdtPr>
    <w:sdtContent>
      <w:p w:rsidR="001B089B" w:rsidRDefault="000C5E86">
        <w:pPr>
          <w:pStyle w:val="Stopka"/>
          <w:jc w:val="center"/>
        </w:pPr>
        <w:fldSimple w:instr=" PAGE   \* MERGEFORMAT ">
          <w:r w:rsidR="00B161E1">
            <w:rPr>
              <w:noProof/>
            </w:rPr>
            <w:t>1</w:t>
          </w:r>
        </w:fldSimple>
      </w:p>
    </w:sdtContent>
  </w:sdt>
  <w:p w:rsidR="001B089B" w:rsidRDefault="001B089B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4FFC" w:rsidRDefault="00D44FFC" w:rsidP="001B089B">
      <w:pPr>
        <w:spacing w:after="0" w:line="240" w:lineRule="auto"/>
      </w:pPr>
      <w:r>
        <w:separator/>
      </w:r>
    </w:p>
  </w:footnote>
  <w:footnote w:type="continuationSeparator" w:id="0">
    <w:p w:rsidR="00D44FFC" w:rsidRDefault="00D44FFC" w:rsidP="001B08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089B"/>
    <w:rsid w:val="000C42CD"/>
    <w:rsid w:val="000C5E86"/>
    <w:rsid w:val="001B089B"/>
    <w:rsid w:val="00450931"/>
    <w:rsid w:val="005C74A0"/>
    <w:rsid w:val="00A07C05"/>
    <w:rsid w:val="00A267FB"/>
    <w:rsid w:val="00A90925"/>
    <w:rsid w:val="00B161E1"/>
    <w:rsid w:val="00C6330C"/>
    <w:rsid w:val="00CD6675"/>
    <w:rsid w:val="00D44FFC"/>
    <w:rsid w:val="00DB7B1A"/>
    <w:rsid w:val="00F76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B089B"/>
    <w:rPr>
      <w:rFonts w:eastAsiaTheme="minorEastAsia"/>
      <w:lang w:val="en-US" w:eastAsia="zh-CN" w:bidi="he-I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Jasnecieniowanie11">
    <w:name w:val="Jasne cieniowanie11"/>
    <w:basedOn w:val="Standardowy"/>
    <w:uiPriority w:val="60"/>
    <w:rsid w:val="001B089B"/>
    <w:pPr>
      <w:spacing w:after="0" w:line="240" w:lineRule="auto"/>
    </w:pPr>
    <w:rPr>
      <w:rFonts w:eastAsiaTheme="minorEastAsia"/>
      <w:color w:val="000000" w:themeColor="text1" w:themeShade="BF"/>
      <w:lang w:val="en-US" w:eastAsia="zh-CN" w:bidi="he-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agwek">
    <w:name w:val="header"/>
    <w:basedOn w:val="Normalny"/>
    <w:link w:val="NagwekZnak"/>
    <w:uiPriority w:val="99"/>
    <w:semiHidden/>
    <w:unhideWhenUsed/>
    <w:rsid w:val="001B08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B089B"/>
    <w:rPr>
      <w:rFonts w:eastAsiaTheme="minorEastAsia"/>
      <w:lang w:val="en-US" w:eastAsia="zh-CN" w:bidi="he-IL"/>
    </w:rPr>
  </w:style>
  <w:style w:type="paragraph" w:styleId="Stopka">
    <w:name w:val="footer"/>
    <w:basedOn w:val="Normalny"/>
    <w:link w:val="StopkaZnak"/>
    <w:uiPriority w:val="99"/>
    <w:unhideWhenUsed/>
    <w:rsid w:val="001B08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B089B"/>
    <w:rPr>
      <w:rFonts w:eastAsiaTheme="minorEastAsia"/>
      <w:lang w:val="en-US" w:eastAsia="zh-CN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444</Characters>
  <Application>Microsoft Office Word</Application>
  <DocSecurity>0</DocSecurity>
  <Lines>20</Lines>
  <Paragraphs>5</Paragraphs>
  <ScaleCrop>false</ScaleCrop>
  <Company>TOSHIBA</Company>
  <LinksUpToDate>false</LinksUpToDate>
  <CharactersWithSpaces>2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</dc:creator>
  <cp:lastModifiedBy>MP</cp:lastModifiedBy>
  <cp:revision>3</cp:revision>
  <cp:lastPrinted>2014-09-01T11:35:00Z</cp:lastPrinted>
  <dcterms:created xsi:type="dcterms:W3CDTF">2014-09-23T22:40:00Z</dcterms:created>
  <dcterms:modified xsi:type="dcterms:W3CDTF">2014-09-23T22:41:00Z</dcterms:modified>
</cp:coreProperties>
</file>